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6B3" w:rsidRDefault="009A05E3">
      <w:pPr>
        <w:rPr>
          <w:b/>
          <w:sz w:val="24"/>
        </w:rPr>
      </w:pPr>
      <w:r>
        <w:rPr>
          <w:b/>
          <w:sz w:val="24"/>
        </w:rPr>
        <w:t>SUPPLEMENTARY MATERIALS</w:t>
      </w:r>
    </w:p>
    <w:p w:rsidR="002446B3" w:rsidRDefault="009A05E3">
      <w:pPr>
        <w:rPr>
          <w:b/>
          <w:sz w:val="24"/>
        </w:rPr>
      </w:pPr>
      <w:r>
        <w:rPr>
          <w:b/>
          <w:sz w:val="24"/>
        </w:rPr>
        <w:t>Supplementary Table 1. List of the primer sequences used in this work.</w:t>
      </w:r>
    </w:p>
    <w:tbl>
      <w:tblPr>
        <w:tblStyle w:val="Grigliatabella"/>
        <w:tblW w:w="0" w:type="auto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823"/>
        <w:gridCol w:w="5805"/>
      </w:tblGrid>
      <w:tr w:rsidR="002446B3">
        <w:tc>
          <w:tcPr>
            <w:tcW w:w="3823" w:type="dxa"/>
            <w:vAlign w:val="center"/>
          </w:tcPr>
          <w:p w:rsidR="002446B3" w:rsidRDefault="009A05E3">
            <w:pPr>
              <w:jc w:val="center"/>
            </w:pPr>
            <w:r>
              <w:t>Primer ID</w:t>
            </w:r>
          </w:p>
        </w:tc>
        <w:tc>
          <w:tcPr>
            <w:tcW w:w="5805" w:type="dxa"/>
            <w:vAlign w:val="center"/>
          </w:tcPr>
          <w:p w:rsidR="002446B3" w:rsidRDefault="009A05E3">
            <w:pPr>
              <w:jc w:val="center"/>
            </w:pPr>
            <w:r>
              <w:t xml:space="preserve">5’ </w:t>
            </w:r>
            <w:r>
              <w:sym w:font="Wingdings" w:char="F0E0"/>
            </w:r>
            <w:r>
              <w:t>3’ Sequence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sAG1_FOR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ACCAAATGAACGCCGAAGTG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sAG1_REV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GGACCATGCGAAAGTTCACC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7_ TsAG1_FOR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CTAATACGACTCACTATAGGG</w:t>
            </w:r>
            <w:r w:rsidRPr="009A05E3">
              <w:t>ACCAAATGAACGCCGAAGTG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7_ TsAG1_REV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CTAATACGACTCACTATAGGG</w:t>
            </w:r>
            <w:r w:rsidRPr="009A05E3">
              <w:t>GGACCATGCGAAAGTTCACC</w:t>
            </w:r>
          </w:p>
        </w:tc>
        <w:bookmarkStart w:id="0" w:name="_GoBack"/>
        <w:bookmarkEnd w:id="0"/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sAG2_FOR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GCACCAAGCTGAGAGGACTG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sAG2_REV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GGTGACACTGCTTGGAAGTC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7_ TsAG2_FOR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CTAATACGACTCACTATAGGG</w:t>
            </w:r>
            <w:r w:rsidRPr="009A05E3">
              <w:t>GCACCAAGCTGAGAGGACTG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7_ TsAG2_REV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CTAATACGACTCACTATAGGG</w:t>
            </w:r>
            <w:r w:rsidRPr="009A05E3">
              <w:t>GGTGACACTGCTTGGAAGTC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sAG3_FOR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ACTTGACGGGGGATGGACT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sAG3_REV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ATGGCAACACACACCACAACAA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7_ TsAG3_FOR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CTAATACGACTCACTATAGGG</w:t>
            </w:r>
            <w:r w:rsidRPr="009A05E3">
              <w:t>ACTTGACGGGGGATGGACT</w:t>
            </w:r>
          </w:p>
        </w:tc>
      </w:tr>
      <w:tr w:rsidR="002446B3" w:rsidRPr="009A05E3">
        <w:tc>
          <w:tcPr>
            <w:tcW w:w="3823" w:type="dxa"/>
            <w:vAlign w:val="center"/>
          </w:tcPr>
          <w:p w:rsidR="002446B3" w:rsidRDefault="009A05E3">
            <w:r>
              <w:t>T7_ TsAG3_REV</w:t>
            </w:r>
          </w:p>
        </w:tc>
        <w:tc>
          <w:tcPr>
            <w:tcW w:w="5805" w:type="dxa"/>
            <w:vAlign w:val="center"/>
          </w:tcPr>
          <w:p w:rsidR="002446B3" w:rsidRPr="009A05E3" w:rsidRDefault="009A05E3">
            <w:r w:rsidRPr="009A05E3">
              <w:t>CTAATACGACTCACTATAGGG</w:t>
            </w:r>
            <w:r w:rsidRPr="009A05E3">
              <w:t>ATGGCAACACACACCACAACAA</w:t>
            </w:r>
          </w:p>
        </w:tc>
      </w:tr>
    </w:tbl>
    <w:p w:rsidR="002446B3" w:rsidRDefault="002446B3"/>
    <w:sectPr w:rsidR="002446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B3"/>
    <w:rsid w:val="002446B3"/>
    <w:rsid w:val="009A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E5BC0"/>
  <w15:chartTrackingRefBased/>
  <w15:docId w15:val="{61061C60-43D6-4857-9674-9D33EBCBA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Padova - Centro Orto Botanico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silvia</cp:lastModifiedBy>
  <cp:revision>8</cp:revision>
  <dcterms:created xsi:type="dcterms:W3CDTF">2024-06-25T14:01:00Z</dcterms:created>
  <dcterms:modified xsi:type="dcterms:W3CDTF">2024-07-17T08:35:00Z</dcterms:modified>
</cp:coreProperties>
</file>